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3695A" w14:textId="77777777" w:rsidR="00564E24" w:rsidRPr="001D60B5" w:rsidRDefault="00564E24" w:rsidP="00564E24">
      <w:r w:rsidRPr="001D60B5">
        <w:rPr>
          <w:noProof/>
          <w:lang w:eastAsia="en-IN"/>
        </w:rPr>
        <w:drawing>
          <wp:inline distT="0" distB="0" distL="0" distR="0" wp14:anchorId="4C8D019B" wp14:editId="58838860">
            <wp:extent cx="8698865" cy="3515360"/>
            <wp:effectExtent l="0" t="0" r="635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D8427" w14:textId="78190878" w:rsidR="00564E24" w:rsidRPr="001D60B5" w:rsidRDefault="00073743" w:rsidP="00564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564E24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. </w:t>
      </w:r>
      <w:r w:rsidR="00564E24" w:rsidRPr="001D60B5">
        <w:rPr>
          <w:rFonts w:ascii="Times New Roman" w:hAnsi="Times New Roman" w:cs="Times New Roman"/>
        </w:rPr>
        <w:t>KM-plots showing difference between surgical resection and each biopsy condition group with overall survival within the MGMT un-methylated group (a), and the methylated group (b)</w:t>
      </w:r>
    </w:p>
    <w:p w14:paraId="0EE399B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E24"/>
    <w:rsid w:val="00073743"/>
    <w:rsid w:val="001B1986"/>
    <w:rsid w:val="004E5EB2"/>
    <w:rsid w:val="00564E24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ABD2"/>
  <w15:chartTrackingRefBased/>
  <w15:docId w15:val="{09571847-224F-4824-A337-F9ED5E95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8:00Z</dcterms:created>
  <dcterms:modified xsi:type="dcterms:W3CDTF">2021-01-27T06:23:00Z</dcterms:modified>
</cp:coreProperties>
</file>